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6A70" w:rsidRPr="0035272C" w:rsidRDefault="00D36A70" w:rsidP="00D36A70">
      <w:pPr>
        <w:pStyle w:val="Heading2"/>
        <w:rPr>
          <w:rFonts w:ascii="Calibri" w:hAnsi="Calibri"/>
          <w:color w:val="auto"/>
          <w:sz w:val="22"/>
          <w:szCs w:val="22"/>
        </w:rPr>
      </w:pPr>
      <w:r w:rsidRPr="0035272C">
        <w:rPr>
          <w:rFonts w:ascii="Calibri" w:hAnsi="Calibri"/>
          <w:color w:val="auto"/>
          <w:sz w:val="22"/>
          <w:szCs w:val="22"/>
        </w:rPr>
        <w:t>S</w:t>
      </w:r>
      <w:bookmarkStart w:id="0" w:name="_GoBack"/>
      <w:bookmarkEnd w:id="0"/>
      <w:r>
        <w:rPr>
          <w:rFonts w:ascii="Calibri" w:hAnsi="Calibri"/>
          <w:color w:val="auto"/>
          <w:sz w:val="22"/>
          <w:szCs w:val="22"/>
        </w:rPr>
        <w:t xml:space="preserve">4 </w:t>
      </w:r>
      <w:r w:rsidRPr="0035272C">
        <w:rPr>
          <w:rFonts w:ascii="Calibri" w:hAnsi="Calibri"/>
          <w:color w:val="auto"/>
          <w:sz w:val="22"/>
          <w:szCs w:val="22"/>
        </w:rPr>
        <w:t>File. Literature databases searched</w:t>
      </w:r>
      <w:r>
        <w:rPr>
          <w:rFonts w:ascii="Calibri" w:hAnsi="Calibri"/>
          <w:color w:val="auto"/>
          <w:sz w:val="22"/>
          <w:szCs w:val="22"/>
        </w:rPr>
        <w:t>.</w:t>
      </w:r>
    </w:p>
    <w:p w:rsidR="00D36A70" w:rsidRDefault="00D36A70" w:rsidP="00D36A70"/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9"/>
        <w:gridCol w:w="2390"/>
        <w:gridCol w:w="2389"/>
        <w:gridCol w:w="2390"/>
      </w:tblGrid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b/>
                <w:sz w:val="22"/>
                <w:szCs w:val="22"/>
              </w:rPr>
              <w:t>Literature database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b/>
                <w:sz w:val="22"/>
                <w:szCs w:val="22"/>
              </w:rPr>
              <w:t>Discipline or area of study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b/>
                <w:sz w:val="22"/>
                <w:szCs w:val="22"/>
              </w:rPr>
              <w:t xml:space="preserve">Number of included studies identified,  </w:t>
            </w:r>
            <w:r w:rsidRPr="003601B9">
              <w:rPr>
                <w:rFonts w:ascii="Calibri" w:eastAsia="Calibri" w:hAnsi="Calibri"/>
                <w:b/>
                <w:sz w:val="22"/>
                <w:szCs w:val="22"/>
              </w:rPr>
              <w:br/>
            </w:r>
            <w:r w:rsidRPr="003601B9">
              <w:rPr>
                <w:rFonts w:ascii="Calibri" w:eastAsia="Calibri" w:hAnsi="Calibri"/>
                <w:b/>
                <w:i/>
                <w:sz w:val="22"/>
                <w:szCs w:val="22"/>
              </w:rPr>
              <w:t xml:space="preserve">n </w:t>
            </w:r>
            <w:r w:rsidRPr="003601B9">
              <w:rPr>
                <w:rFonts w:ascii="Calibri" w:eastAsia="Calibri" w:hAnsi="Calibri"/>
                <w:b/>
                <w:sz w:val="22"/>
                <w:szCs w:val="22"/>
              </w:rPr>
              <w:t xml:space="preserve">(%); </w:t>
            </w:r>
            <w:r w:rsidRPr="003601B9">
              <w:rPr>
                <w:rFonts w:ascii="Calibri" w:eastAsia="Calibri" w:hAnsi="Calibri"/>
                <w:b/>
                <w:i/>
                <w:sz w:val="22"/>
                <w:szCs w:val="22"/>
              </w:rPr>
              <w:t>N</w:t>
            </w:r>
            <w:r w:rsidRPr="003601B9">
              <w:rPr>
                <w:rFonts w:ascii="Calibri" w:eastAsia="Calibri" w:hAnsi="Calibri"/>
                <w:b/>
                <w:sz w:val="22"/>
                <w:szCs w:val="22"/>
              </w:rPr>
              <w:t xml:space="preserve"> = 375</w:t>
            </w:r>
            <w:r w:rsidRPr="003601B9">
              <w:rPr>
                <w:rFonts w:ascii="Calibri" w:eastAsia="Calibri" w:hAnsi="Calibri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b/>
                <w:sz w:val="22"/>
                <w:szCs w:val="22"/>
              </w:rPr>
              <w:t>Classification of discipline</w:t>
            </w:r>
            <w:r w:rsidRPr="003601B9">
              <w:rPr>
                <w:rFonts w:ascii="Calibri" w:eastAsia="Calibri" w:hAnsi="Calibri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MEDLINE (OVID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Bioethics; Biophysics; Dentistry; Forensic Science; Genetics; Gerontology and Geriatrics; Health Administration; Kinesiology; Medicine; Neuroscience; Nursing; Nutrition; Occupational Therapy; Pharmacology; Pharmacy; Physical Education; Physical Therapy; Physiology; Psychiatry; Public Health; Rehabilitation Sciences; Speech Language Pathology; Toxicology; Veterinary Science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81 (21.6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pplied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Compendex (Engineering Village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erospace; Biotechnology; Energy; Engineering; Food Science; Materials Science; Transportation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  <w:highlight w:val="yellow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60 (16.0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pplied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INSPEC (Engineering Village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erospace; Astronomy; Biophysics; Computer Science; Energy; Engineering; Physic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55 (14.67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pplied Science / Basic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Library and Information Science Abstracts (LISA)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Library and Information Science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52 (13.87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pplied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BIOSIS Previews (Web of Science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griculture; Aquatic Sciences; Biochemistry; Bioethics; Biology; Biophysics; Botany; Food Science; Genetics; Medicine; Microbiology; Neuroscience; Pharmacology; Physiology; Veterinary Science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47 (12.53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pplied Science / Basic Science</w:t>
            </w:r>
          </w:p>
        </w:tc>
      </w:tr>
      <w:tr w:rsidR="00D36A70" w:rsidRPr="007D725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lastRenderedPageBreak/>
              <w:t>ABI/INFORM Complete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Business; Finance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16 (4.27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Social Science</w:t>
            </w:r>
          </w:p>
        </w:tc>
      </w:tr>
      <w:tr w:rsidR="00D36A70" w:rsidRPr="00870062" w:rsidTr="00DA0A5E">
        <w:trPr>
          <w:trHeight w:val="224"/>
        </w:trPr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ERIC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Education; Kinesiology; Physical Education; Speech Language Pathology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16 (4.27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Social Science / Applied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SciFinder Scholar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 xml:space="preserve">Biochemistry; Chemistry; Engineering; Food Science; Forensic Science; Materials Science; Pharmacology 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14 (3.73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pplied Science / Basic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PsycINFO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Criminology; Forensic Science; Gerontology and Geriatrics; Kinesiology; Medicine; Neuroscience; Physical Education; Psychiatry; Psychology; Speech Language Pathology; Substance Abuse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9 (2.4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Social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General Science Abstracts (H.W. Wilson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stronomy; Science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8 (2.13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Basic Science</w:t>
            </w:r>
          </w:p>
        </w:tc>
      </w:tr>
      <w:tr w:rsidR="00D36A70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CAB Abstracts (OVID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griculture; Environment; Food Science; Forestry; Kinesiology; Nutrition; Recreation; Sport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5 (1.33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pplied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Social Sciences Abstracts (H.W. Wilson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nthropology; Geography; Social Sciences; Social Work; Sociology; Sports; Urban Studie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4 (1.07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Social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Sociological Abstracts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Criminology; Equity Studies; Middle Eastern Studies; Sociology; Urban Studies; Women and Gender Studie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3 (0.8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Social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PAIS International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Economics; International Development; International Relations; Islamic Studies; Middle Eastern Studies; Political Science; Public Health; Slavic and East European Studie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2 (0.53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Social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 xml:space="preserve">ASFA: Aquatic Sciences </w:t>
            </w:r>
            <w:r w:rsidRPr="003601B9">
              <w:rPr>
                <w:rFonts w:ascii="Calibri" w:eastAsia="Calibri" w:hAnsi="Calibri"/>
                <w:sz w:val="22"/>
                <w:szCs w:val="22"/>
              </w:rPr>
              <w:lastRenderedPageBreak/>
              <w:t>and Fisheries Abstracts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lastRenderedPageBreak/>
              <w:t xml:space="preserve">Aquatic Sciences; </w:t>
            </w:r>
            <w:r w:rsidRPr="003601B9">
              <w:rPr>
                <w:rFonts w:ascii="Calibri" w:eastAsia="Calibri" w:hAnsi="Calibri"/>
                <w:sz w:val="22"/>
                <w:szCs w:val="22"/>
              </w:rPr>
              <w:lastRenderedPageBreak/>
              <w:t>Zoology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lastRenderedPageBreak/>
              <w:t>1 (0.27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Basic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Environmental Sciences and Pollution Management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quatic Sciences; Ecology; Environment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1 (0.27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pplied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Philosopher’s Index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Bioethics; Islamic Studies; Philosophy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1 (0.27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Humanities</w:t>
            </w:r>
          </w:p>
        </w:tc>
      </w:tr>
      <w:tr w:rsidR="00D36A70" w:rsidRPr="007D725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ccounting &amp; Tax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ccounting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Social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pplied Social Sciences Index and Abstracts (ASSIA)</w:t>
            </w:r>
            <w:r w:rsidRPr="003601B9">
              <w:rPr>
                <w:rFonts w:ascii="Calibri" w:eastAsia="Calibri" w:hAnsi="Calibri"/>
                <w:sz w:val="22"/>
                <w:szCs w:val="22"/>
              </w:rPr>
              <w:br/>
              <w:t>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Criminology; Forensic Science; Gerontology and Geriatrics; Health Administration; Nursing; Occupational Therapy; Psychology; Public Health; Rehabilitation Sciences; Social Sciences; Social Work; Sociology; Substance Abuse; Transportation; Urban Studies; Women and Gender Studie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pplied Science / Social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RTbibliographies Modern (ABM)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rchitecture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rts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very Index to Architectural Periodicals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rchitecture; Landscape Architecture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rts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British Humanities Index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Celtic Studies; Humanities; History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Humanities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Design and Applied Arts Index (DAAI)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rchitecture; Art; Design; Landscape Architecture; Urban Studie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rts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EconLit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Economic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Social Science</w:t>
            </w:r>
          </w:p>
        </w:tc>
      </w:tr>
      <w:tr w:rsidR="00D36A70" w:rsidRPr="00870062" w:rsidTr="00DA0A5E">
        <w:trPr>
          <w:trHeight w:val="224"/>
        </w:trPr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Film Index International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Cinema and Film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rts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Genetics Abstracts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Genetic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pplied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GeoRef (Engineering Village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Geology; Physic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pplied Science / Basic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Historical Abstracts (H.W. Wilson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 xml:space="preserve">African Studies; Black Studies; Celtic Studies; French Studies; History; Islamic Studies; Italian </w:t>
            </w:r>
            <w:r w:rsidRPr="003601B9">
              <w:rPr>
                <w:rFonts w:ascii="Calibri" w:eastAsia="Calibri" w:hAnsi="Calibri"/>
                <w:sz w:val="22"/>
                <w:szCs w:val="22"/>
              </w:rPr>
              <w:lastRenderedPageBreak/>
              <w:t>Studies; Kinesiology; Middle Eastern Studies; Political Science; Renaissance; Slavic and East European Studies; Sport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lastRenderedPageBreak/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Humanities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Humanities Abstracts (H.W. Wilson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Humanities; History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Humanities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Index Islamicus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rchaeology; Islamic Studies; Middle Eastern Studies; South Asian Studie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Humanities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International Bibliography of Art (IBA)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rchitecture; Art; Midieval Studie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rts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International Index to Music Periodicals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Music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rts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Linguistics and Language Behavior Abstracts (LLBA)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Italian Studies; Linguistic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Humanities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MathSciNet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Engineering; Mathematics; Physic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 xml:space="preserve"> Basic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MLA International Bibliography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Celtic Studies; German Studies; Italian Studies; Linguistics; Literature; Midieval Studies; Mythology and Folklore; Portuguese Studies; Slavic and East European Studies; Spanish Studie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Humanities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Periodicals Archive Online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Humanities; Social Science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Humanities / Social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Periodicals Index Online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Humanities; Social Science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Humanities / Social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Physical Education Index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Kinesiology; Physical Education; Recreation; Sport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pplied Science</w:t>
            </w:r>
          </w:p>
        </w:tc>
      </w:tr>
      <w:tr w:rsidR="00D36A70" w:rsidRPr="00870062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ProQuest Religion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Christianity; Religion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Humanities</w:t>
            </w:r>
          </w:p>
        </w:tc>
      </w:tr>
      <w:tr w:rsidR="00D36A70" w:rsidRPr="003601B9" w:rsidTr="00DA0A5E"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Worldwide Political Science Abstracts (ProQuest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Astronomy; International Relations; Slavic and East European Studies</w:t>
            </w:r>
          </w:p>
        </w:tc>
        <w:tc>
          <w:tcPr>
            <w:tcW w:w="2389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0 (0)</w:t>
            </w:r>
          </w:p>
        </w:tc>
        <w:tc>
          <w:tcPr>
            <w:tcW w:w="2390" w:type="dxa"/>
            <w:shd w:val="clear" w:color="auto" w:fill="auto"/>
          </w:tcPr>
          <w:p w:rsidR="00D36A70" w:rsidRPr="003601B9" w:rsidRDefault="00D36A70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sz w:val="22"/>
                <w:szCs w:val="22"/>
              </w:rPr>
              <w:t>Social Science</w:t>
            </w:r>
          </w:p>
        </w:tc>
      </w:tr>
    </w:tbl>
    <w:p w:rsidR="00D36A70" w:rsidRPr="00F530B1" w:rsidRDefault="00D36A70" w:rsidP="00D36A70">
      <w:pPr>
        <w:rPr>
          <w:sz w:val="18"/>
          <w:szCs w:val="18"/>
        </w:rPr>
      </w:pPr>
      <w:r w:rsidRPr="003601B9">
        <w:rPr>
          <w:rFonts w:ascii="Calibri" w:hAnsi="Calibri"/>
        </w:rPr>
        <w:lastRenderedPageBreak/>
        <w:t>Total: 40 Literature Databases</w:t>
      </w:r>
      <w:r w:rsidRPr="003601B9">
        <w:rPr>
          <w:rFonts w:ascii="Calibri" w:hAnsi="Calibri"/>
        </w:rPr>
        <w:br/>
      </w:r>
      <w:r w:rsidRPr="003601B9">
        <w:rPr>
          <w:rFonts w:ascii="Calibri" w:hAnsi="Calibri"/>
          <w:sz w:val="18"/>
          <w:szCs w:val="18"/>
          <w:vertAlign w:val="superscript"/>
        </w:rPr>
        <w:t xml:space="preserve">a </w:t>
      </w:r>
      <w:r w:rsidRPr="003601B9">
        <w:rPr>
          <w:rFonts w:ascii="Calibri" w:hAnsi="Calibri"/>
          <w:sz w:val="18"/>
          <w:szCs w:val="18"/>
        </w:rPr>
        <w:t>Percentages may not total 100 because of rounding</w:t>
      </w:r>
      <w:r w:rsidRPr="003601B9">
        <w:rPr>
          <w:rFonts w:ascii="Calibri" w:hAnsi="Calibri"/>
          <w:sz w:val="18"/>
          <w:szCs w:val="18"/>
        </w:rPr>
        <w:br/>
      </w:r>
      <w:r w:rsidRPr="003601B9">
        <w:rPr>
          <w:rFonts w:ascii="Calibri" w:hAnsi="Calibri"/>
          <w:sz w:val="18"/>
          <w:szCs w:val="18"/>
          <w:vertAlign w:val="superscript"/>
        </w:rPr>
        <w:t>b</w:t>
      </w:r>
      <w:r w:rsidRPr="003601B9">
        <w:rPr>
          <w:rFonts w:ascii="Calibri" w:hAnsi="Calibri"/>
          <w:sz w:val="18"/>
          <w:szCs w:val="18"/>
        </w:rPr>
        <w:t xml:space="preserve"> Categories are not mutually exclusive, i.e., one article can appear in more than one literature database</w:t>
      </w:r>
      <w:r w:rsidRPr="003601B9">
        <w:rPr>
          <w:rFonts w:ascii="Calibri" w:hAnsi="Calibri"/>
          <w:sz w:val="18"/>
          <w:szCs w:val="18"/>
        </w:rPr>
        <w:br/>
      </w:r>
      <w:r w:rsidRPr="003601B9">
        <w:rPr>
          <w:rFonts w:ascii="Calibri" w:hAnsi="Calibri"/>
          <w:sz w:val="18"/>
          <w:szCs w:val="18"/>
          <w:vertAlign w:val="superscript"/>
        </w:rPr>
        <w:t xml:space="preserve">c </w:t>
      </w:r>
      <w:r w:rsidRPr="003601B9">
        <w:rPr>
          <w:rFonts w:ascii="Calibri" w:hAnsi="Calibri"/>
          <w:sz w:val="18"/>
          <w:szCs w:val="18"/>
        </w:rPr>
        <w:t>Sources: 1) Economic and Social Research Council. Available at: http://www.esrc.ac.uk/about-us/what-is-social-science/social-science-disciplines. Accessed December 26, 2016. 2) Humanities Council of Washington, DC. What are the humanities? 2009. Available at: http://www.wdchumanities.org/docs/defininghumanities.pdf. Accessed December 27, 2016. 3) National Endowment for the Arts. Discipline descriptions. Available at: https://www.arts.gov/grants-organizations/discipline-descriptions. Accessed December 27, 2016. 4) AAMC. Basic Science. Available at: https://www.aamc.org/initiatives/research/334422/basicscience.html. Accessed December 27, 2016. 5) World Heritage Encyclopedia. Outline of applied science. Available at: http://www.worldheritage.org/articles/Outline_of_applied_science. Accessed December 27, 2016.</w:t>
      </w:r>
      <w:r w:rsidRPr="00F530B1">
        <w:rPr>
          <w:sz w:val="18"/>
          <w:szCs w:val="18"/>
        </w:rPr>
        <w:br/>
        <w:t xml:space="preserve"> </w:t>
      </w:r>
    </w:p>
    <w:p w:rsidR="00D2496C" w:rsidRDefault="00D2496C"/>
    <w:sectPr w:rsidR="00D2496C" w:rsidSect="0035272C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7DF2" w:rsidRPr="00C87DF2" w:rsidRDefault="00D36A70">
    <w:pPr>
      <w:pStyle w:val="Footer"/>
      <w:jc w:val="right"/>
      <w:rPr>
        <w:rFonts w:ascii="Calibri" w:hAnsi="Calibri"/>
        <w:sz w:val="18"/>
        <w:szCs w:val="18"/>
      </w:rPr>
    </w:pPr>
    <w:r w:rsidRPr="00C87DF2">
      <w:rPr>
        <w:rFonts w:ascii="Calibri" w:hAnsi="Calibri"/>
        <w:sz w:val="18"/>
        <w:szCs w:val="18"/>
      </w:rPr>
      <w:fldChar w:fldCharType="begin"/>
    </w:r>
    <w:r w:rsidRPr="00C87DF2">
      <w:rPr>
        <w:rFonts w:ascii="Calibri" w:hAnsi="Calibri"/>
        <w:sz w:val="18"/>
        <w:szCs w:val="18"/>
      </w:rPr>
      <w:instrText xml:space="preserve"> PAGE   \* MERGEFORMAT </w:instrText>
    </w:r>
    <w:r w:rsidRPr="00C87DF2">
      <w:rPr>
        <w:rFonts w:ascii="Calibri" w:hAnsi="Calibri"/>
        <w:sz w:val="18"/>
        <w:szCs w:val="18"/>
      </w:rPr>
      <w:fldChar w:fldCharType="separate"/>
    </w:r>
    <w:r>
      <w:rPr>
        <w:rFonts w:ascii="Calibri" w:hAnsi="Calibri"/>
        <w:noProof/>
        <w:sz w:val="18"/>
        <w:szCs w:val="18"/>
      </w:rPr>
      <w:t>2</w:t>
    </w:r>
    <w:r w:rsidRPr="00C87DF2">
      <w:rPr>
        <w:rFonts w:ascii="Calibri" w:hAnsi="Calibri"/>
        <w:noProof/>
        <w:sz w:val="18"/>
        <w:szCs w:val="18"/>
      </w:rPr>
      <w:fldChar w:fldCharType="end"/>
    </w:r>
  </w:p>
  <w:p w:rsidR="003A103E" w:rsidRPr="003601B9" w:rsidRDefault="00D36A70">
    <w:pPr>
      <w:jc w:val="right"/>
      <w:rPr>
        <w:rFonts w:ascii="Calibri" w:hAnsi="Calibri"/>
        <w:sz w:val="18"/>
        <w:szCs w:val="18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A70"/>
    <w:rsid w:val="007472A0"/>
    <w:rsid w:val="0079378C"/>
    <w:rsid w:val="0095684B"/>
    <w:rsid w:val="00D2496C"/>
    <w:rsid w:val="00D36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F8F50D-5DBA-4A6C-9451-6C16218FD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A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6A70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6A70"/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  <w:style w:type="paragraph" w:styleId="Footer">
    <w:name w:val="footer"/>
    <w:basedOn w:val="Normal"/>
    <w:link w:val="FooterChar"/>
    <w:uiPriority w:val="99"/>
    <w:rsid w:val="00D36A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A7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3</Words>
  <Characters>566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 Libraries</Company>
  <LinksUpToDate>false</LinksUpToDate>
  <CharactersWithSpaces>6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Perrier</dc:creator>
  <cp:keywords/>
  <dc:description/>
  <cp:lastModifiedBy>Laure Perrier</cp:lastModifiedBy>
  <cp:revision>1</cp:revision>
  <dcterms:created xsi:type="dcterms:W3CDTF">2017-05-12T15:07:00Z</dcterms:created>
  <dcterms:modified xsi:type="dcterms:W3CDTF">2017-05-12T15:08:00Z</dcterms:modified>
</cp:coreProperties>
</file>